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FF" w:rsidRDefault="00C419FF" w:rsidP="00C419F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  <w:szCs w:val="22"/>
        </w:rPr>
      </w:pPr>
      <w:r w:rsidRPr="00D8278D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 xml:space="preserve">Additional </w:t>
      </w:r>
      <w:r w:rsidR="00B61572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f</w:t>
      </w:r>
      <w:r w:rsidRPr="00D8278D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 xml:space="preserve">ile 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4</w:t>
      </w:r>
      <w:r w:rsidRPr="006E77A9">
        <w:rPr>
          <w:rFonts w:ascii="Times New Roman" w:hAnsi="Times New Roman" w:cs="Times New Roman"/>
          <w:b/>
          <w:bCs/>
          <w:szCs w:val="22"/>
        </w:rPr>
        <w:t xml:space="preserve">: 2sls regression for size of OOPE for hospitalization </w:t>
      </w:r>
    </w:p>
    <w:p w:rsidR="00C419FF" w:rsidRDefault="00C419FF" w:rsidP="00C419F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  <w:szCs w:val="22"/>
        </w:rPr>
      </w:pPr>
      <w:r w:rsidRPr="006121AB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513A5">
        <w:rPr>
          <w:rFonts w:ascii="Times New Roman" w:hAnsi="Times New Roman" w:cs="Times New Roman"/>
          <w:b/>
          <w:bCs/>
          <w:szCs w:val="22"/>
        </w:rPr>
        <w:t>S</w:t>
      </w:r>
      <w:r w:rsidRPr="006121AB">
        <w:rPr>
          <w:rFonts w:ascii="Times New Roman" w:hAnsi="Times New Roman" w:cs="Times New Roman"/>
          <w:b/>
          <w:bCs/>
          <w:szCs w:val="22"/>
        </w:rPr>
        <w:t>4.</w:t>
      </w:r>
      <w:r>
        <w:rPr>
          <w:rFonts w:ascii="Times New Roman" w:hAnsi="Times New Roman" w:cs="Times New Roman"/>
          <w:b/>
          <w:bCs/>
          <w:szCs w:val="22"/>
        </w:rPr>
        <w:t xml:space="preserve">1 - </w:t>
      </w:r>
      <w:r w:rsidRPr="006E77A9">
        <w:rPr>
          <w:rFonts w:ascii="Times New Roman" w:hAnsi="Times New Roman" w:cs="Times New Roman"/>
          <w:b/>
          <w:bCs/>
          <w:szCs w:val="22"/>
        </w:rPr>
        <w:t>2sls regression for size of OOPE for hospitalization – Andhra Pradesh</w:t>
      </w:r>
    </w:p>
    <w:tbl>
      <w:tblPr>
        <w:tblW w:w="10287" w:type="dxa"/>
        <w:tblInd w:w="92" w:type="dxa"/>
        <w:tblLook w:val="04A0" w:firstRow="1" w:lastRow="0" w:firstColumn="1" w:lastColumn="0" w:noHBand="0" w:noVBand="1"/>
      </w:tblPr>
      <w:tblGrid>
        <w:gridCol w:w="2000"/>
        <w:gridCol w:w="1849"/>
        <w:gridCol w:w="1306"/>
        <w:gridCol w:w="1164"/>
        <w:gridCol w:w="744"/>
        <w:gridCol w:w="820"/>
        <w:gridCol w:w="1240"/>
        <w:gridCol w:w="1164"/>
      </w:tblGrid>
      <w:tr w:rsidR="00C419FF" w:rsidRPr="00386B65" w:rsidTr="00120CBF">
        <w:trPr>
          <w:trHeight w:val="300"/>
        </w:trPr>
        <w:tc>
          <w:tcPr>
            <w:tcW w:w="102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Instrumental variables (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sls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) regression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(IV: Sex)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    Number of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=      4,52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944.5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5372.2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9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66383.8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72272.96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336.8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61.5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0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135.8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809.525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799.48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460.1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5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022.39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8621.368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7327.1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6184.03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4793.3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9447.62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49.4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964.7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7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3301.4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400.303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548.7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274.62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2869.4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966.867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958.8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419.94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2744.1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0661.81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1880.7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543.6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.6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6895.2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6866.18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2723.6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558.2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4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6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3617.5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8170.183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361.7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8949.4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8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8902.4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6178.83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950.89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0221.1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8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8082.19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1983.97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476.4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0398.0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1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8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8903.4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1856.30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532.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666.1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6413.2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1477.48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786.9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986.9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2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8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8601.3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7027.351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31.4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879.35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9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7734.8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7471.956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813.0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979.3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5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5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6946.2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572.38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313.7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654.0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4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6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6515.6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3888.233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357.59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1757.1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2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8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38285.5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7000.74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6668.8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75.66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.2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168.6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169.156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863.4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868.6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7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6485.8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4759.019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230.2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704.23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.4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889.9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570.47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2271.34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435.4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.5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542.05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5084.744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400.0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672.3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7.4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122.3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5677.71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2180.9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426.46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8.5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9385.06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4976.73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15560.2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6584.9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0.9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0.3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-48066.1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16945.620</w:t>
            </w: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Test of Endogeneity 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ndo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Durbin (score) chi2(1)          =  .055782  (p = 0.81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Wu-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HausmanF</w:t>
            </w:r>
            <w:proofErr w:type="spellEnd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(1,4494)            =  .055461  (p = 0.81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es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Overidentify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trictions 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ver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386B65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9FF" w:rsidRPr="00386B65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veridentifying</w:t>
            </w:r>
            <w:proofErr w:type="spellEnd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trictio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386B65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C419FF" w:rsidRDefault="00C419FF" w:rsidP="00C419FF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C419FF" w:rsidRPr="00882F4F" w:rsidRDefault="00C419FF" w:rsidP="00C419FF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882F4F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B61572"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b/>
          <w:bCs/>
          <w:szCs w:val="22"/>
        </w:rPr>
        <w:t>4.2</w:t>
      </w:r>
      <w:r w:rsidRPr="00882F4F">
        <w:rPr>
          <w:rFonts w:ascii="Times New Roman" w:hAnsi="Times New Roman" w:cs="Times New Roman"/>
          <w:b/>
          <w:bCs/>
          <w:szCs w:val="22"/>
        </w:rPr>
        <w:t>: 2sls regression for size of OOPE for hospitalization – Karnataka</w:t>
      </w:r>
    </w:p>
    <w:tbl>
      <w:tblPr>
        <w:tblW w:w="10276" w:type="dxa"/>
        <w:tblInd w:w="92" w:type="dxa"/>
        <w:tblLayout w:type="fixed"/>
        <w:tblLook w:val="04A0" w:firstRow="1" w:lastRow="0" w:firstColumn="1" w:lastColumn="0" w:noHBand="0" w:noVBand="1"/>
      </w:tblPr>
      <w:tblGrid>
        <w:gridCol w:w="2000"/>
        <w:gridCol w:w="1900"/>
        <w:gridCol w:w="1246"/>
        <w:gridCol w:w="1170"/>
        <w:gridCol w:w="108"/>
        <w:gridCol w:w="612"/>
        <w:gridCol w:w="810"/>
        <w:gridCol w:w="1260"/>
        <w:gridCol w:w="1170"/>
      </w:tblGrid>
      <w:tr w:rsidR="00C419FF" w:rsidRPr="001811B0" w:rsidTr="00120CBF">
        <w:trPr>
          <w:trHeight w:val="300"/>
        </w:trPr>
        <w:tc>
          <w:tcPr>
            <w:tcW w:w="102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Instrumental variables (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sls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) regression 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(IV: Social Group)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   Number of </w:t>
            </w: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=      4,10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5744.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4789.8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3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2442.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3931.40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508.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22.2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2.8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12.7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903.898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134.4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487.8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2.7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18.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050.602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713.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085.7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3.7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903003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03003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625.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801.75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88.9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44.7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8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512.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934.742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93.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47.0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7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634.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821.46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9.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25.0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9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802.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743.74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676.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292.5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816.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170.189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696.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841.8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226.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833.438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5962.4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850.1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.5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3508.4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83.62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4533.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564.5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.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520.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452.66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848.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995.5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0.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679.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983.15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4.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688.0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7063.4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393.282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30.5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12.6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.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115.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54.195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496.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21.18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4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497.8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05.093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327.8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560.2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690.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345.89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005.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347.0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.4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364.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645.40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673.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18.4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.7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697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649.357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341.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10.5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.0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596.8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085.92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493.8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433.1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.4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84.8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302.745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3226.6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79.8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.3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718.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735.06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950.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80.39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.1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028.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871.580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9334.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795.4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.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6773.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895.325</w:t>
            </w: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Test of Endogeneity 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ndo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Durbin (score) chi2(1)          =  2.35464  (p = 0.12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Wu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Hausman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1,4083)          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=  2.34223  (p = 0.12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5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es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Overidentify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trictions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ver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argan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score) chi2(2) =  1.06166  (p = 0.588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Basman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hi2(2)        =  1.05547  (p = 0.589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C419FF" w:rsidRDefault="00C419FF" w:rsidP="00C419FF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:rsidR="00C419FF" w:rsidRPr="00882F4F" w:rsidRDefault="00C419FF" w:rsidP="00C419FF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882F4F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B61572">
        <w:rPr>
          <w:rFonts w:ascii="Times New Roman" w:hAnsi="Times New Roman" w:cs="Times New Roman"/>
          <w:b/>
          <w:bCs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2"/>
        </w:rPr>
        <w:t>4.3</w:t>
      </w:r>
      <w:r w:rsidRPr="00882F4F">
        <w:rPr>
          <w:rFonts w:ascii="Times New Roman" w:hAnsi="Times New Roman" w:cs="Times New Roman"/>
          <w:b/>
          <w:bCs/>
          <w:szCs w:val="22"/>
        </w:rPr>
        <w:t>: 2sls regression for size of OOPE for hospitalization – Tamil Nadu</w:t>
      </w:r>
    </w:p>
    <w:tbl>
      <w:tblPr>
        <w:tblW w:w="10061" w:type="dxa"/>
        <w:tblInd w:w="92" w:type="dxa"/>
        <w:tblLayout w:type="fixed"/>
        <w:tblLook w:val="04A0" w:firstRow="1" w:lastRow="0" w:firstColumn="1" w:lastColumn="0" w:noHBand="0" w:noVBand="1"/>
      </w:tblPr>
      <w:tblGrid>
        <w:gridCol w:w="1906"/>
        <w:gridCol w:w="1686"/>
        <w:gridCol w:w="1167"/>
        <w:gridCol w:w="1164"/>
        <w:gridCol w:w="830"/>
        <w:gridCol w:w="868"/>
        <w:gridCol w:w="1164"/>
        <w:gridCol w:w="1276"/>
      </w:tblGrid>
      <w:tr w:rsidR="00C419FF" w:rsidRPr="001811B0" w:rsidTr="00120CBF">
        <w:trPr>
          <w:trHeight w:val="300"/>
        </w:trPr>
        <w:tc>
          <w:tcPr>
            <w:tcW w:w="100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Instrumental variables (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sls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) regression   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(IV: Social Group)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   Number of </w:t>
            </w: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=      5,933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Gov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rnmen</w:t>
            </w:r>
            <w:r w:rsidRPr="00753814">
              <w:rPr>
                <w:rFonts w:ascii="Calibri" w:eastAsia="Times New Roman" w:hAnsi="Calibri" w:cs="Times New Roman"/>
                <w:color w:val="000000"/>
                <w:szCs w:val="22"/>
              </w:rPr>
              <w:t>t insurance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Instrumented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3942.3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9332.8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3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2748.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0633.00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78.6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779.4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66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5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308.8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666.281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Higher 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Secondary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5131.2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318.0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.2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87.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674.566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263.4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850.2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.76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3676.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4849.91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448.36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369.9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.7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803.4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093.30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011.5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463.4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.4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83.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839.88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947.4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461.7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6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877.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772.384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994.6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162.2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.7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796.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8192.64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11.8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954.4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1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9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058.7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282.34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470.3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731.1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26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79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2703.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762.525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80.8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272.3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2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8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514.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152.656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9.8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054.5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9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1666.7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2066.50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249.7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231.2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8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4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6003.4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4502.83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059.4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423.3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0.7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4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849.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730.223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255.2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72.4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1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25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610.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121.223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415.0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519.5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7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2242.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35072.90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516.59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182.6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.28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7238.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794.51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453.98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969.1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84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65.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1273.44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954.6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599.2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4.2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5860.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048.94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606.08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140.2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.2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2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588.6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6800.835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9130.0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857.7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.3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488.9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22771.13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3550.0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500.4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9.0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0609.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16490.90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3010.9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8801.8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3.7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50262.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9FF" w:rsidRPr="001811B0" w:rsidRDefault="00C419FF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-15759.690</w:t>
            </w: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Test of Endogeneity 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endo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Durbin (score) chi2(1)          =    2.187  (p = 0.139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Wu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Hausman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1,5909)      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=  2.17896  (p = 0.140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es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Overidentify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trictions(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e</w:t>
            </w:r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s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proofErr w:type="spellStart"/>
            <w:r w:rsidRPr="00386B65">
              <w:rPr>
                <w:rFonts w:ascii="Calibri" w:eastAsia="Times New Roman" w:hAnsi="Calibri" w:cs="Times New Roman"/>
                <w:color w:val="000000"/>
                <w:szCs w:val="22"/>
              </w:rPr>
              <w:t>over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Sargan</w:t>
            </w:r>
            <w:proofErr w:type="spellEnd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score) chi2(2) =  .443373  (p = 0.801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C419FF" w:rsidRPr="001811B0" w:rsidTr="00120CBF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Basman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</w:t>
            </w:r>
            <w:r w:rsidRPr="001811B0">
              <w:rPr>
                <w:rFonts w:ascii="Calibri" w:eastAsia="Times New Roman" w:hAnsi="Calibri" w:cs="Times New Roman"/>
                <w:color w:val="000000"/>
                <w:szCs w:val="22"/>
              </w:rPr>
              <w:t>chi2(2)        =  .441537  (p = 0.801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9FF" w:rsidRPr="001811B0" w:rsidRDefault="00C419FF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C419FF" w:rsidRDefault="00C419FF" w:rsidP="00C419FF">
      <w:pPr>
        <w:pStyle w:val="info"/>
        <w:shd w:val="clear" w:color="auto" w:fill="FFFFFF"/>
        <w:autoSpaceDE w:val="0"/>
        <w:autoSpaceDN w:val="0"/>
        <w:adjustRightInd w:val="0"/>
        <w:spacing w:before="0" w:beforeAutospacing="0" w:after="0" w:afterAutospacing="0" w:line="480" w:lineRule="auto"/>
        <w:jc w:val="both"/>
        <w:rPr>
          <w:rFonts w:eastAsia="Calibri"/>
          <w:sz w:val="22"/>
          <w:szCs w:val="22"/>
        </w:rPr>
      </w:pPr>
    </w:p>
    <w:p w:rsidR="00C419FF" w:rsidRDefault="00C419FF" w:rsidP="00C419FF">
      <w:pPr>
        <w:rPr>
          <w:rFonts w:ascii="Times New Roman" w:eastAsia="Calibri" w:hAnsi="Times New Roman" w:cs="Times New Roman"/>
          <w:szCs w:val="22"/>
        </w:rPr>
      </w:pPr>
    </w:p>
    <w:p w:rsidR="00FB7948" w:rsidRDefault="00FB7948"/>
    <w:sectPr w:rsidR="00FB7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907FC"/>
    <w:multiLevelType w:val="hybridMultilevel"/>
    <w:tmpl w:val="20523798"/>
    <w:lvl w:ilvl="0" w:tplc="37F075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2118A7"/>
    <w:multiLevelType w:val="hybridMultilevel"/>
    <w:tmpl w:val="1C8EEB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A3600"/>
    <w:multiLevelType w:val="hybridMultilevel"/>
    <w:tmpl w:val="943E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E869FF"/>
    <w:multiLevelType w:val="multilevel"/>
    <w:tmpl w:val="6172A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5E46D1"/>
    <w:multiLevelType w:val="multilevel"/>
    <w:tmpl w:val="2114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5C4259"/>
    <w:multiLevelType w:val="hybridMultilevel"/>
    <w:tmpl w:val="BA12E9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C419FF"/>
    <w:rsid w:val="007513A5"/>
    <w:rsid w:val="00B61572"/>
    <w:rsid w:val="00C419FF"/>
    <w:rsid w:val="00FB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19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9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419FF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9FF"/>
    <w:pPr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9FF"/>
    <w:rPr>
      <w:rFonts w:ascii="Tahoma" w:eastAsiaTheme="minorHAnsi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C419FF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C41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419FF"/>
    <w:rPr>
      <w:i/>
      <w:iCs/>
    </w:rPr>
  </w:style>
  <w:style w:type="character" w:styleId="Strong">
    <w:name w:val="Strong"/>
    <w:basedOn w:val="DefaultParagraphFont"/>
    <w:uiPriority w:val="22"/>
    <w:qFormat/>
    <w:rsid w:val="00C419FF"/>
    <w:rPr>
      <w:b/>
      <w:bCs/>
    </w:rPr>
  </w:style>
  <w:style w:type="character" w:styleId="Hyperlink">
    <w:name w:val="Hyperlink"/>
    <w:basedOn w:val="DefaultParagraphFont"/>
    <w:uiPriority w:val="99"/>
    <w:unhideWhenUsed/>
    <w:rsid w:val="00C419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419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19F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C419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419FF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C419FF"/>
  </w:style>
  <w:style w:type="character" w:customStyle="1" w:styleId="element-citation">
    <w:name w:val="element-citation"/>
    <w:basedOn w:val="DefaultParagraphFont"/>
    <w:rsid w:val="00C419FF"/>
  </w:style>
  <w:style w:type="paragraph" w:customStyle="1" w:styleId="info">
    <w:name w:val="info"/>
    <w:basedOn w:val="Normal"/>
    <w:rsid w:val="00C41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9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9FF"/>
    <w:rPr>
      <w:rFonts w:ascii="Courier New" w:eastAsia="Times New Roman" w:hAnsi="Courier New" w:cs="Courier New"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C419F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C419FF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419FF"/>
    <w:rPr>
      <w:rFonts w:eastAsiaTheme="minorHAnsi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419F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19FF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19FF"/>
    <w:rPr>
      <w:rFonts w:eastAsiaTheme="minorHAnsi"/>
      <w:sz w:val="20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C419FF"/>
    <w:rPr>
      <w:vertAlign w:val="superscript"/>
    </w:rPr>
  </w:style>
  <w:style w:type="character" w:customStyle="1" w:styleId="al-author-name-more">
    <w:name w:val="al-author-name-more"/>
    <w:basedOn w:val="DefaultParagraphFont"/>
    <w:rsid w:val="00C419FF"/>
  </w:style>
  <w:style w:type="character" w:styleId="CommentReference">
    <w:name w:val="annotation reference"/>
    <w:basedOn w:val="DefaultParagraphFont"/>
    <w:uiPriority w:val="99"/>
    <w:semiHidden/>
    <w:unhideWhenUsed/>
    <w:rsid w:val="00C41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FF"/>
    <w:pPr>
      <w:spacing w:line="240" w:lineRule="auto"/>
    </w:pPr>
    <w:rPr>
      <w:rFonts w:eastAsia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FF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9FF"/>
    <w:rPr>
      <w:rFonts w:eastAsiaTheme="minorHAnsi"/>
      <w:b/>
      <w:bCs/>
      <w:sz w:val="20"/>
      <w:szCs w:val="24"/>
    </w:rPr>
  </w:style>
  <w:style w:type="paragraph" w:customStyle="1" w:styleId="Default">
    <w:name w:val="Default"/>
    <w:rsid w:val="00C419FF"/>
    <w:pPr>
      <w:autoSpaceDE w:val="0"/>
      <w:autoSpaceDN w:val="0"/>
      <w:adjustRightInd w:val="0"/>
      <w:spacing w:after="0" w:line="240" w:lineRule="auto"/>
    </w:pPr>
    <w:rPr>
      <w:rFonts w:ascii="Minion Pro" w:eastAsiaTheme="minorHAnsi" w:hAnsi="Minion Pro" w:cs="Minion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4</Words>
  <Characters>6160</Characters>
  <Application>Microsoft Office Word</Application>
  <DocSecurity>0</DocSecurity>
  <Lines>1232</Lines>
  <Paragraphs>793</Paragraphs>
  <ScaleCrop>false</ScaleCrop>
  <Company/>
  <LinksUpToDate>false</LinksUpToDate>
  <CharactersWithSpaces>6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5</cp:revision>
  <dcterms:created xsi:type="dcterms:W3CDTF">2019-12-08T10:57:00Z</dcterms:created>
  <dcterms:modified xsi:type="dcterms:W3CDTF">2019-12-19T01:44:00Z</dcterms:modified>
</cp:coreProperties>
</file>